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7A7" w:rsidRDefault="005227A7" w:rsidP="005227A7">
      <w:pPr>
        <w:pStyle w:val="NormalWeb"/>
      </w:pPr>
      <w:r>
        <w:rPr>
          <w:noProof/>
          <w:lang w:val="en-SG" w:eastAsia="en-SG"/>
        </w:rPr>
        <w:drawing>
          <wp:inline distT="0" distB="0" distL="0" distR="0" wp14:anchorId="373566B5" wp14:editId="16B21169">
            <wp:extent cx="5814060" cy="2086176"/>
            <wp:effectExtent l="0" t="0" r="0" b="9525"/>
            <wp:docPr id="3" name="Picture 3" descr="C:\Users\iqrak\Desktop\Fungus Revision\stf mmpb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qrak\Desktop\Fungus Revision\stf mmpbs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926" cy="2111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27A7" w:rsidRPr="00A50EAB" w:rsidRDefault="005227A7" w:rsidP="005227A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Fig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ot representing the free binding energies of </w:t>
      </w:r>
      <w:r w:rsidRPr="00422A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YP-51–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* (CCL) </w:t>
      </w:r>
      <w:r w:rsidRPr="00422A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le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ring simulation trajectory. </w:t>
      </w:r>
    </w:p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7A7"/>
    <w:rsid w:val="005227A7"/>
    <w:rsid w:val="00B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CA433-CF19-442A-9679-A0478966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7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HP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9:00Z</dcterms:created>
  <dcterms:modified xsi:type="dcterms:W3CDTF">2025-02-06T08:59:00Z</dcterms:modified>
</cp:coreProperties>
</file>